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97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82"/>
        <w:gridCol w:w="2490"/>
        <w:gridCol w:w="2088"/>
        <w:gridCol w:w="2412"/>
      </w:tblGrid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-binding domain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liary domain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bidden domain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2/ERF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2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2 (&gt;=2) (PF00847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F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2 (1) (PF00847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V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2 (PF00847)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3 (PF02362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3 superfamily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F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3 (PF02362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_resp (PF06507)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3 (PF02362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BR-BPC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AGA_bind (PF06217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S1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F822 (PF05687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HLH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LH (PF00010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ZIP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ZIP_1 (PF00170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C2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-lik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-B_box (PF00643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 (PF06203)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of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zf-Dof (PF02701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A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A(PF00320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D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zf-LSD1 (PF06943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ptidase_C14 (PF00656)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ABBY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YABBY (PF04690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H2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-C2H2 (PF00096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ase_T (PF00929)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3H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zf-CCCH (PF00642) 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RM_1 (PF00076)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 Helicase_C (PF00271)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MTA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G-1 (PF0385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PP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R (PF03638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BB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-B_box (&gt;=2) (PF00643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2F/DP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2F_TDP (PF0231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IL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EIN3 (PF04873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R1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R1 (PF03101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RP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R-B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2-like (Download from PlnTFDB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sponse_reg (PF00072)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2-lik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2-like (Download from PlnTFDB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BP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F573 (PF04504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S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S (PF03514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F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RC (PF0887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LQ (PF08880)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B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D-ZIP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omeobox (PF00046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D-ZIP_I/II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 START (PF01852)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L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eobox (PF00046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ELL 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 ELK (PF03789)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B-PHD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omeobox (PF00046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D (PF00628)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B-other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omeobox (PF00046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RT-lik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RT-like (Download from PlnTFDB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F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F_dna_bind (PF00447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BD (AS2/LOB)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F260 (PF03195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FY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O_LFY (PF01698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DS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-typ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F-TF (PF0031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KC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F-TF (PF0031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-box (PF01486)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B superfamily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b_dna_bind (&gt;=2) (PF0024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WIRM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PF04433)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B_related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b_dna_bind (1) (PF0024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WIRM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PF04433)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C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M (PF02365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-X1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-NF-X1 (PF01422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-Y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-YA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FB_NFYA (PF02045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-YB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-YB (Download from PlnTFDB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-YC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NF-YC (Download from PlnTFDB) 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in-lik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WP-RK (PF02042) 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ZZ/SPL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ZZLE (PF08744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1Fa-lik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1FA (PF0468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BP (PF03110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S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F702 (PF05142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P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P (PF03634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ihelix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Trihelix (Download from PlnTFDB) 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OZ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OZ (Download from PlnTFDB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rly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rly (PF08536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RKY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RKY (PF03106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-HD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ZF-HD_dimer (PF04770) 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HA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HA (PF00498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M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M(PF00412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TZ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TZ (PF04640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ub (PF01167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LT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LT (Download from PlnTFDB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Z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-TAZ(PF02135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D (PF00628)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fin-lik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fin-like (Download from PlnTFDB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SD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SD (PF03909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D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D (PF00313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0" w:name="OLE_LINK1"/>
            <w:r>
              <w:rPr>
                <w:color w:val="000000"/>
                <w:kern w:val="0"/>
                <w:sz w:val="20"/>
                <w:szCs w:val="20"/>
              </w:rPr>
              <w:t>DBP</w:t>
            </w:r>
            <w:bookmarkEnd w:id="0"/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C (Download from PlnTFDB)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2C (PF00481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FP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ate(PF04844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Sigma70-like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ma70_r2 (PF04542)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ma70_r3 (PF04539)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ma70_r4 (PF04545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fy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fy (PF06200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A(PF00320)</w:t>
            </w:r>
          </w:p>
        </w:tc>
      </w:tr>
      <w:tr>
        <w:trPr>
          <w:trHeight w:val="285" w:hRule="atLeast"/>
        </w:trPr>
        <w:tc>
          <w:tcPr>
            <w:tcW w:w="2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ERF</w:t>
            </w:r>
          </w:p>
        </w:tc>
        <w:tc>
          <w:tcPr>
            <w:tcW w:w="2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TERF (PF02536)</w:t>
            </w:r>
          </w:p>
        </w:tc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headerReference w:type="default" r:id="rId2"/>
      <w:type w:val="nextPage"/>
      <w:pgSz w:w="11906" w:h="16838"/>
      <w:pgMar w:left="1701" w:right="1701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04:30:00Z</dcterms:created>
  <dc:creator>微软用户</dc:creator>
  <dc:description/>
  <cp:keywords/>
  <dc:language>en-US</dc:language>
  <cp:lastModifiedBy>JR</cp:lastModifiedBy>
  <dcterms:modified xsi:type="dcterms:W3CDTF">2014-10-18T08:29:00Z</dcterms:modified>
  <cp:revision>240</cp:revision>
  <dc:subject/>
  <dc:title/>
</cp:coreProperties>
</file>